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Unravelin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8"/>
          <w:szCs w:val="28"/>
        </w:rPr>
        <w:t xml:space="preserve"> the Link Between Hypertriglyceridemia, Dampness Syndrome, and Chronic Diseases: A Comprehensive Observational Study</w:t>
      </w:r>
    </w:p>
    <w:p>
      <w:pPr>
        <w:tabs>
          <w:tab w:val="left" w:pos="1373"/>
        </w:tabs>
        <w:bidi w:val="0"/>
        <w:jc w:val="left"/>
        <w:rPr>
          <w:rFonts w:hint="eastAsia" w:ascii="Times New Roman" w:hAnsi="Times New Roman" w:cs="Times New Roman"/>
          <w:b/>
          <w:bCs/>
          <w:sz w:val="24"/>
        </w:rPr>
      </w:pPr>
    </w:p>
    <w:p>
      <w:pPr>
        <w:tabs>
          <w:tab w:val="left" w:pos="1373"/>
        </w:tabs>
        <w:bidi w:val="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1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GB"/>
        </w:rPr>
        <w:t>raditional Chinese medicin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dampness synd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ome evaluation scale</w:t>
      </w:r>
    </w:p>
    <w:tbl>
      <w:tblPr>
        <w:tblStyle w:val="6"/>
        <w:tblpPr w:leftFromText="180" w:rightFromText="180" w:vertAnchor="text" w:horzAnchor="page" w:tblpXSpec="center" w:tblpY="39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207"/>
        <w:gridCol w:w="53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umber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tem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Choose the answ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Body obesity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 w:val="0"/>
              <w:overflowPunct w:val="0"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Body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rapped heavy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Feel hot, but touch the skin is not hot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Sticky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sweat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/ Have trouble  sweating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ethargy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Feel drowsy/sleepy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The head is as heavy as a bundle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Greasy face or hair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he face is dirty as dirt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Excessive eye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discharge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Sticky mouth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 xml:space="preserve"> bad smell from mouth</w:t>
            </w:r>
          </w:p>
        </w:tc>
        <w:tc>
          <w:tcPr>
            <w:tcW w:w="5319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Thirsty but unwilling to drink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xcessive phlegm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A feeling of fullness in the abdomen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2207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Loss of appetite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2207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Nausea or vomiting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207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Waist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rapped heavy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 xml:space="preserve">Limb 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joint pain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he joints of the limbs are heavy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Fecal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unformed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60" w:hanging="360" w:hangingChars="200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Frequent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bowel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movements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Sticky stool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Excessive leucorrhea/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moist scrotum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Skin sores or sores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oated tongue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hick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Coated tongue</w:t>
            </w: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greasy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The tongue is slippery and watery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hite lines of foam on the tongue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2207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  <w:t>The tongue is fat and big</w:t>
            </w:r>
          </w:p>
        </w:tc>
        <w:tc>
          <w:tcPr>
            <w:tcW w:w="5319" w:type="dxa"/>
            <w:vAlign w:val="top"/>
          </w:tcPr>
          <w:p>
            <w:pPr>
              <w:pStyle w:val="2"/>
              <w:keepNext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① No ② light ③ medium ④ heavy ⑤ extremely heavy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MTAyNTQ1MjMxMjFX0lEKTi0uzszPAykwqgUAH2lq1CwAAAA="/>
    <w:docVar w:name="commondata" w:val="eyJoZGlkIjoiZmExMDAxZmY4ZjljNDk0MDQxMDE0NmJhM2Y0YmZkMmIifQ=="/>
  </w:docVars>
  <w:rsids>
    <w:rsidRoot w:val="00FD31D9"/>
    <w:rsid w:val="000D22C4"/>
    <w:rsid w:val="000E0E6B"/>
    <w:rsid w:val="000E1319"/>
    <w:rsid w:val="0013258E"/>
    <w:rsid w:val="00144CC3"/>
    <w:rsid w:val="001474A3"/>
    <w:rsid w:val="00164AF0"/>
    <w:rsid w:val="001664F7"/>
    <w:rsid w:val="001A1E44"/>
    <w:rsid w:val="002337BB"/>
    <w:rsid w:val="0024792C"/>
    <w:rsid w:val="003A4AB2"/>
    <w:rsid w:val="0044079B"/>
    <w:rsid w:val="004B6169"/>
    <w:rsid w:val="004C22A2"/>
    <w:rsid w:val="00527284"/>
    <w:rsid w:val="005272EB"/>
    <w:rsid w:val="0056246B"/>
    <w:rsid w:val="00574AB4"/>
    <w:rsid w:val="005D183F"/>
    <w:rsid w:val="00635CBA"/>
    <w:rsid w:val="006601D5"/>
    <w:rsid w:val="006B395B"/>
    <w:rsid w:val="006E362E"/>
    <w:rsid w:val="007A480E"/>
    <w:rsid w:val="007B6855"/>
    <w:rsid w:val="008112D5"/>
    <w:rsid w:val="00814D68"/>
    <w:rsid w:val="0082076D"/>
    <w:rsid w:val="00872355"/>
    <w:rsid w:val="008A6ADF"/>
    <w:rsid w:val="008B0ABD"/>
    <w:rsid w:val="008F1115"/>
    <w:rsid w:val="00A64690"/>
    <w:rsid w:val="00A773E5"/>
    <w:rsid w:val="00AD715E"/>
    <w:rsid w:val="00AE7DE8"/>
    <w:rsid w:val="00BA1124"/>
    <w:rsid w:val="00BB0AFB"/>
    <w:rsid w:val="00BC4D68"/>
    <w:rsid w:val="00C2287F"/>
    <w:rsid w:val="00CC4E59"/>
    <w:rsid w:val="00CD05C8"/>
    <w:rsid w:val="00D856B5"/>
    <w:rsid w:val="00DB535F"/>
    <w:rsid w:val="00DD0F26"/>
    <w:rsid w:val="00DD6EC0"/>
    <w:rsid w:val="00DE144A"/>
    <w:rsid w:val="00DF5EAC"/>
    <w:rsid w:val="00E21001"/>
    <w:rsid w:val="00E33B87"/>
    <w:rsid w:val="00E479FC"/>
    <w:rsid w:val="00E72453"/>
    <w:rsid w:val="00E7690F"/>
    <w:rsid w:val="00E9437D"/>
    <w:rsid w:val="00F0415A"/>
    <w:rsid w:val="00FB365D"/>
    <w:rsid w:val="00FD31D9"/>
    <w:rsid w:val="03EA1B6B"/>
    <w:rsid w:val="1ABD2031"/>
    <w:rsid w:val="2CA451E4"/>
    <w:rsid w:val="2F1E127D"/>
    <w:rsid w:val="317B67FF"/>
    <w:rsid w:val="322E7A29"/>
    <w:rsid w:val="515661FD"/>
    <w:rsid w:val="51A27694"/>
    <w:rsid w:val="5D0A65C2"/>
    <w:rsid w:val="637D4D44"/>
    <w:rsid w:val="652A75FD"/>
    <w:rsid w:val="6A6C42EE"/>
    <w:rsid w:val="6C7F2654"/>
    <w:rsid w:val="6F1841D2"/>
    <w:rsid w:val="72F14AF1"/>
    <w:rsid w:val="77AE59B8"/>
    <w:rsid w:val="7AE77D42"/>
    <w:rsid w:val="7C8947B3"/>
    <w:rsid w:val="7F71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6"/>
    <w:basedOn w:val="1"/>
    <w:next w:val="1"/>
    <w:qFormat/>
    <w:uiPriority w:val="0"/>
    <w:pPr>
      <w:keepNext/>
      <w:keepLines/>
      <w:spacing w:before="240" w:after="64" w:line="320" w:lineRule="auto"/>
      <w:outlineLvl w:val="5"/>
    </w:pPr>
    <w:rPr>
      <w:rFonts w:ascii="Cambria" w:hAnsi="Cambria" w:eastAsia="宋体" w:cs="Times New Roman"/>
      <w:b/>
      <w:bCs/>
      <w:sz w:val="24"/>
      <w:szCs w:val="21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er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Footer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1</Words>
  <Characters>1931</Characters>
  <Lines>19</Lines>
  <Paragraphs>5</Paragraphs>
  <TotalTime>0</TotalTime>
  <ScaleCrop>false</ScaleCrop>
  <LinksUpToDate>false</LinksUpToDate>
  <CharactersWithSpaces>234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5:35:00Z</dcterms:created>
  <dc:creator>Zhou Peien</dc:creator>
  <cp:lastModifiedBy>Administrator</cp:lastModifiedBy>
  <dcterms:modified xsi:type="dcterms:W3CDTF">2024-06-21T14:50:13Z</dcterms:modified>
  <cp:revision>1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6741DC5916A468A942BF02259B4ECA9_12</vt:lpwstr>
  </property>
</Properties>
</file>